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968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6"/>
        <w:gridCol w:w="5184"/>
        <w:gridCol w:w="1300"/>
      </w:tblGrid>
      <w:tr>
        <w:trPr>
          <w:trHeight w:val="360" w:hRule="atLeast"/>
        </w:trPr>
        <w:tc>
          <w:tcPr>
            <w:tcW w:w="9680" w:type="dxa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DengXian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Cs w:val="21"/>
              </w:rPr>
              <w:t>Table 2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eastAsia="DengXian" w:cs="Arial"/>
                <w:szCs w:val="21"/>
              </w:rPr>
              <w:t xml:space="preserve">| </w:t>
            </w:r>
            <w:r>
              <w:rPr>
                <w:rFonts w:ascii="Arial" w:hAnsi="Arial" w:eastAsia="DengXian" w:cs="Arial"/>
                <w:color w:val="000000"/>
                <w:kern w:val="0"/>
                <w:szCs w:val="21"/>
              </w:rPr>
              <w:t>Primers used for verification</w:t>
            </w:r>
          </w:p>
        </w:tc>
      </w:tr>
      <w:tr>
        <w:trPr>
          <w:trHeight w:val="320" w:hRule="atLeast"/>
        </w:trPr>
        <w:tc>
          <w:tcPr>
            <w:tcW w:w="319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DengXian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Cs w:val="21"/>
              </w:rPr>
              <w:t>PrimerID</w:t>
            </w:r>
          </w:p>
        </w:tc>
        <w:tc>
          <w:tcPr>
            <w:tcW w:w="518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DengXian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Cs w:val="21"/>
              </w:rPr>
              <w:t>Sequence</w:t>
            </w:r>
          </w:p>
        </w:tc>
        <w:tc>
          <w:tcPr>
            <w:tcW w:w="13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DengXian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Cs w:val="21"/>
              </w:rPr>
              <w:t>Strand</w:t>
            </w:r>
          </w:p>
        </w:tc>
      </w:tr>
      <w:tr>
        <w:trPr>
          <w:trHeight w:val="360" w:hRule="atLeast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DengXian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Cs w:val="21"/>
              </w:rPr>
              <w:t>F1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DengXian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Cs w:val="21"/>
              </w:rPr>
              <w:t>GATCCTGTTAAAGTACAGAG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DengXian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Cs w:val="21"/>
              </w:rPr>
              <w:t>Forward</w:t>
            </w:r>
          </w:p>
        </w:tc>
      </w:tr>
      <w:tr>
        <w:trPr>
          <w:trHeight w:val="360" w:hRule="atLeast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Arial" w:hAnsi="Arial" w:eastAsia="DengXian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Cs w:val="21"/>
              </w:rPr>
              <w:t>R1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DengXian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Cs w:val="21"/>
              </w:rPr>
              <w:t>cattgtgtgagttatagttgtatt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DengXian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Cs w:val="21"/>
              </w:rPr>
              <w:t>Reverse</w:t>
            </w:r>
          </w:p>
        </w:tc>
      </w:tr>
      <w:tr>
        <w:trPr>
          <w:trHeight w:val="320" w:hRule="atLeast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DengXian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Cs w:val="21"/>
              </w:rPr>
              <w:t>R2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DengXian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Cs w:val="21"/>
              </w:rPr>
              <w:t>ttacctgaacagttca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DengXian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Cs w:val="21"/>
              </w:rPr>
              <w:t>Reverse</w:t>
            </w:r>
          </w:p>
        </w:tc>
      </w:tr>
      <w:tr>
        <w:trPr>
          <w:trHeight w:val="320" w:hRule="atLeast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DengXian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Cs w:val="21"/>
              </w:rPr>
              <w:t>F2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DengXian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Cs w:val="21"/>
              </w:rPr>
              <w:t>TGGTTCATTGTGTGATG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DengXian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Cs w:val="21"/>
              </w:rPr>
              <w:t>Forward</w:t>
            </w:r>
          </w:p>
        </w:tc>
      </w:tr>
      <w:tr>
        <w:trPr>
          <w:trHeight w:val="320" w:hRule="atLeast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DengXian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Cs w:val="21"/>
              </w:rPr>
              <w:t>R3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DengXian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Cs w:val="21"/>
              </w:rPr>
              <w:t>GATCAGATTGGTCATTTTTAT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DengXian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Cs w:val="21"/>
              </w:rPr>
              <w:t>Reverse</w:t>
            </w:r>
          </w:p>
        </w:tc>
      </w:tr>
      <w:tr>
        <w:trPr>
          <w:trHeight w:val="320" w:hRule="atLeast"/>
        </w:trPr>
        <w:tc>
          <w:tcPr>
            <w:tcW w:w="3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DengXian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Cs w:val="21"/>
              </w:rPr>
              <w:t>F3</w:t>
            </w:r>
          </w:p>
        </w:tc>
        <w:tc>
          <w:tcPr>
            <w:tcW w:w="5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DengXian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Cs w:val="21"/>
              </w:rPr>
              <w:t>GATCCTGTTAAAGTACAGAG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DengXian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Cs w:val="21"/>
              </w:rPr>
              <w:t>Forward</w:t>
            </w:r>
          </w:p>
        </w:tc>
      </w:tr>
      <w:tr>
        <w:trPr>
          <w:trHeight w:val="320" w:hRule="atLeast"/>
        </w:trPr>
        <w:tc>
          <w:tcPr>
            <w:tcW w:w="3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Arial" w:hAnsi="Arial" w:eastAsia="DengXian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Cs w:val="21"/>
              </w:rPr>
              <w:t>R4</w:t>
            </w:r>
          </w:p>
        </w:tc>
        <w:tc>
          <w:tcPr>
            <w:tcW w:w="5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DengXian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Cs w:val="21"/>
              </w:rPr>
              <w:t>GTGTCTTGTAGTTCCCGT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DengXian" w:cs="Arial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Cs w:val="21"/>
              </w:rPr>
              <w:t>Reverse</w:t>
            </w:r>
          </w:p>
        </w:tc>
      </w:tr>
      <w:tr>
        <w:trPr>
          <w:trHeight w:val="320" w:hRule="atLeast"/>
        </w:trPr>
        <w:tc>
          <w:tcPr>
            <w:tcW w:w="31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DengXian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Cs w:val="21"/>
              </w:rPr>
              <w:t>R5</w:t>
            </w:r>
          </w:p>
        </w:tc>
        <w:tc>
          <w:tcPr>
            <w:tcW w:w="51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DengXian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Cs w:val="21"/>
              </w:rPr>
              <w:t>ttacctgaacagttcagg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Arial" w:hAnsi="Arial" w:eastAsia="DengXian" w:cs="Arial"/>
                <w:color w:val="000000"/>
                <w:kern w:val="0"/>
                <w:szCs w:val="21"/>
              </w:rPr>
            </w:pPr>
            <w:r>
              <w:rPr>
                <w:rFonts w:ascii="Arial" w:hAnsi="Arial" w:eastAsia="DengXian" w:cs="Arial"/>
                <w:color w:val="000000"/>
                <w:kern w:val="0"/>
                <w:szCs w:val="21"/>
              </w:rPr>
              <w:t>Reverse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1B1E"/>
    <w:rsid w:val="001C2C55"/>
    <w:rsid w:val="00252E82"/>
    <w:rsid w:val="002A3EB4"/>
    <w:rsid w:val="00311291"/>
    <w:rsid w:val="004B6D41"/>
    <w:rsid w:val="005B0532"/>
    <w:rsid w:val="006527A3"/>
    <w:rsid w:val="006757AA"/>
    <w:rsid w:val="0068460E"/>
    <w:rsid w:val="006870A4"/>
    <w:rsid w:val="007A3E4C"/>
    <w:rsid w:val="007A627A"/>
    <w:rsid w:val="007D4233"/>
    <w:rsid w:val="008B2B2B"/>
    <w:rsid w:val="0093391A"/>
    <w:rsid w:val="00951E48"/>
    <w:rsid w:val="0095649D"/>
    <w:rsid w:val="00971477"/>
    <w:rsid w:val="00974577"/>
    <w:rsid w:val="009877B4"/>
    <w:rsid w:val="009C02C6"/>
    <w:rsid w:val="009D0A69"/>
    <w:rsid w:val="009D155A"/>
    <w:rsid w:val="00AE2212"/>
    <w:rsid w:val="00B142AF"/>
    <w:rsid w:val="00B451CA"/>
    <w:rsid w:val="00BC717C"/>
    <w:rsid w:val="00BE2DF7"/>
    <w:rsid w:val="00BE7EE5"/>
    <w:rsid w:val="00CF6377"/>
    <w:rsid w:val="00D3634E"/>
    <w:rsid w:val="00D44213"/>
    <w:rsid w:val="00D9555D"/>
    <w:rsid w:val="00E12AEE"/>
    <w:rsid w:val="00EA51E5"/>
    <w:rsid w:val="00EB5935"/>
    <w:rsid w:val="00F41B1E"/>
    <w:rsid w:val="00F650F8"/>
    <w:rsid w:val="E7E71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7</Words>
  <Characters>385</Characters>
  <Lines>3</Lines>
  <Paragraphs>1</Paragraphs>
  <TotalTime>0</TotalTime>
  <ScaleCrop>false</ScaleCrop>
  <LinksUpToDate>false</LinksUpToDate>
  <CharactersWithSpaces>451</CharactersWithSpaces>
  <Application>WPS Office_3.9.6.64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1T09:19:00Z</dcterms:created>
  <dc:creator>A8019</dc:creator>
  <cp:lastModifiedBy>shiqiyang</cp:lastModifiedBy>
  <dcterms:modified xsi:type="dcterms:W3CDTF">2024-11-26T11:21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6.6441</vt:lpwstr>
  </property>
</Properties>
</file>